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2E411" w14:textId="69CEDD54" w:rsidR="00B7094C" w:rsidRDefault="00B7094C" w:rsidP="00B7094C">
      <w:pPr>
        <w:spacing w:line="480" w:lineRule="auto"/>
      </w:pPr>
      <w:r w:rsidRPr="00271A61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</w:rPr>
        <w:t>S4</w:t>
      </w:r>
      <w:r>
        <w:t xml:space="preserve"> </w:t>
      </w:r>
      <w:r>
        <w:tab/>
        <w:t>Cost-effectiveness of septoplasty compared with medical management at 12-months</w:t>
      </w:r>
      <w:r>
        <w:t xml:space="preserve"> using complete case dataset</w:t>
      </w:r>
    </w:p>
    <w:tbl>
      <w:tblPr>
        <w:tblW w:w="14056" w:type="dxa"/>
        <w:tblInd w:w="-11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617"/>
        <w:gridCol w:w="1032"/>
        <w:gridCol w:w="1641"/>
        <w:gridCol w:w="1033"/>
        <w:gridCol w:w="1717"/>
        <w:gridCol w:w="1391"/>
        <w:gridCol w:w="1125"/>
        <w:gridCol w:w="1125"/>
        <w:gridCol w:w="1125"/>
        <w:gridCol w:w="1125"/>
        <w:gridCol w:w="1125"/>
      </w:tblGrid>
      <w:tr w:rsidR="00B7094C" w14:paraId="09D3D0C0" w14:textId="442AD7E9" w:rsidTr="00163ED2">
        <w:trPr>
          <w:trHeight w:val="107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FD23ECC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bookmarkStart w:id="0" w:name="_Hlk197522290"/>
            <w:r w:rsidRPr="00D35243">
              <w:rPr>
                <w:b/>
                <w:bCs/>
              </w:rPr>
              <w:t>Strategy</w:t>
            </w:r>
          </w:p>
        </w:tc>
        <w:tc>
          <w:tcPr>
            <w:tcW w:w="10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FC0002F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 w:rsidRPr="00D35243">
              <w:rPr>
                <w:b/>
                <w:bCs/>
              </w:rPr>
              <w:t>Cost (£) (SD)</w:t>
            </w:r>
            <w:r w:rsidRPr="00D35243">
              <w:rPr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64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3D3F074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 w:rsidRPr="00D35243">
              <w:rPr>
                <w:b/>
                <w:bCs/>
              </w:rPr>
              <w:t>Incremental cost (£) (95% CI)</w:t>
            </w:r>
            <w:r w:rsidRPr="00D35243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3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4BC62D6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 w:rsidRPr="00D35243">
              <w:rPr>
                <w:b/>
                <w:bCs/>
              </w:rPr>
              <w:t>QALYs (SD)</w:t>
            </w:r>
            <w:r w:rsidRPr="00D35243">
              <w:rPr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71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A289DA3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 w:rsidRPr="00D35243">
              <w:rPr>
                <w:b/>
                <w:bCs/>
              </w:rPr>
              <w:t>Incremental QALYs</w:t>
            </w:r>
          </w:p>
          <w:p w14:paraId="73342D49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 w:rsidRPr="00D35243">
              <w:rPr>
                <w:b/>
                <w:bCs/>
              </w:rPr>
              <w:t>(95% CI)</w:t>
            </w:r>
            <w:r w:rsidRPr="00D35243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3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3BA36C4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 w:rsidRPr="00D35243">
              <w:rPr>
                <w:b/>
                <w:bCs/>
              </w:rPr>
              <w:t>ICER</w:t>
            </w:r>
          </w:p>
        </w:tc>
        <w:tc>
          <w:tcPr>
            <w:tcW w:w="562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A9E9F9" w14:textId="3A7593BB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robability of being cost-effective</w:t>
            </w:r>
          </w:p>
        </w:tc>
      </w:tr>
      <w:tr w:rsidR="00B7094C" w14:paraId="79747B9F" w14:textId="77777777" w:rsidTr="009F084B">
        <w:trPr>
          <w:trHeight w:val="1077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49348C6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15BC560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64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8AFA780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3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5B9B91C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71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0FF43CA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9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BD83CFA" w14:textId="77777777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BBAB31" w14:textId="1312CA88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£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A370EF" w14:textId="5B5FC10B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£10k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305D83" w14:textId="11D2FAB6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£20k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803883" w14:textId="57B62D62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£30k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A81D30" w14:textId="20CF3DBE" w:rsidR="00B7094C" w:rsidRPr="00D35243" w:rsidRDefault="00B7094C" w:rsidP="0094545C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£50k</w:t>
            </w:r>
          </w:p>
        </w:tc>
      </w:tr>
      <w:tr w:rsidR="00B7094C" w14:paraId="76D6C51C" w14:textId="2381D79D" w:rsidTr="00B7094C">
        <w:trPr>
          <w:trHeight w:val="11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DFC1D89" w14:textId="77777777" w:rsidR="00B7094C" w:rsidRDefault="00B7094C" w:rsidP="00B7094C">
            <w:pPr>
              <w:spacing w:line="480" w:lineRule="auto"/>
            </w:pPr>
            <w:r>
              <w:t>Medical management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73624B7" w14:textId="77777777" w:rsidR="00B7094C" w:rsidRPr="00B7094C" w:rsidRDefault="00B7094C" w:rsidP="00B7094C">
            <w:pPr>
              <w:spacing w:line="480" w:lineRule="auto"/>
            </w:pPr>
            <w:r w:rsidRPr="00B7094C">
              <w:t xml:space="preserve">930 </w:t>
            </w:r>
          </w:p>
          <w:p w14:paraId="3457B5C9" w14:textId="732B89F9" w:rsidR="00B7094C" w:rsidRDefault="00B7094C" w:rsidP="00B7094C">
            <w:pPr>
              <w:spacing w:line="480" w:lineRule="auto"/>
            </w:pPr>
            <w:r w:rsidRPr="00B7094C">
              <w:t xml:space="preserve">(744 to 1116) 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3E5A0AF" w14:textId="77777777" w:rsidR="00B7094C" w:rsidRDefault="00B7094C" w:rsidP="00B7094C">
            <w:pPr>
              <w:spacing w:line="480" w:lineRule="auto"/>
            </w:pP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2311CDD" w14:textId="77777777" w:rsidR="00B7094C" w:rsidRDefault="00B7094C" w:rsidP="00B7094C">
            <w:pPr>
              <w:spacing w:line="480" w:lineRule="auto"/>
            </w:pPr>
            <w:r>
              <w:t>0.741</w:t>
            </w:r>
          </w:p>
          <w:p w14:paraId="5A23EB58" w14:textId="112D365F" w:rsidR="00B7094C" w:rsidRDefault="00B7094C" w:rsidP="00B7094C">
            <w:pPr>
              <w:spacing w:line="480" w:lineRule="auto"/>
            </w:pPr>
            <w:r>
              <w:t>(0.72 to 0.76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F0878C5" w14:textId="77777777" w:rsidR="00B7094C" w:rsidRDefault="00B7094C" w:rsidP="00B7094C">
            <w:pPr>
              <w:spacing w:line="480" w:lineRule="auto"/>
            </w:pP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30DE352" w14:textId="77777777" w:rsidR="00B7094C" w:rsidRDefault="00B7094C" w:rsidP="00B7094C">
            <w:pPr>
              <w:spacing w:line="480" w:lineRule="auto"/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CE946C" w14:textId="0DA9EB1D" w:rsidR="00B7094C" w:rsidRDefault="00B7094C" w:rsidP="00B7094C">
            <w:pPr>
              <w:spacing w:line="480" w:lineRule="auto"/>
            </w:pPr>
            <w:r w:rsidRPr="00B7094C">
              <w:t xml:space="preserve">1.00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11E964" w14:textId="4AAD658A" w:rsidR="00B7094C" w:rsidRDefault="00B7094C" w:rsidP="00B7094C">
            <w:pPr>
              <w:spacing w:line="480" w:lineRule="auto"/>
            </w:pPr>
            <w:r w:rsidRPr="00B7094C">
              <w:t xml:space="preserve">1.00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BDF07" w14:textId="791D4D33" w:rsidR="00B7094C" w:rsidRDefault="00B7094C" w:rsidP="00B7094C">
            <w:pPr>
              <w:spacing w:line="480" w:lineRule="auto"/>
            </w:pPr>
            <w:r w:rsidRPr="00B7094C">
              <w:t xml:space="preserve">1.00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6645A8" w14:textId="74279735" w:rsidR="00B7094C" w:rsidRDefault="00B7094C" w:rsidP="00B7094C">
            <w:pPr>
              <w:spacing w:line="480" w:lineRule="auto"/>
            </w:pPr>
            <w:r w:rsidRPr="00B7094C">
              <w:t xml:space="preserve">0.77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979ED" w14:textId="2DE0CBDC" w:rsidR="00B7094C" w:rsidRDefault="00B7094C" w:rsidP="00B7094C">
            <w:pPr>
              <w:spacing w:line="480" w:lineRule="auto"/>
            </w:pPr>
            <w:r w:rsidRPr="00B7094C">
              <w:t xml:space="preserve">0.17 </w:t>
            </w:r>
          </w:p>
        </w:tc>
      </w:tr>
      <w:tr w:rsidR="00B7094C" w14:paraId="79A1795A" w14:textId="0307556A" w:rsidTr="00B7094C">
        <w:trPr>
          <w:trHeight w:val="172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854BAFC" w14:textId="77777777" w:rsidR="00B7094C" w:rsidRDefault="00B7094C" w:rsidP="00B7094C">
            <w:pPr>
              <w:spacing w:line="480" w:lineRule="auto"/>
            </w:pPr>
            <w:r>
              <w:t>Septoplasty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479D26B" w14:textId="77777777" w:rsidR="00B7094C" w:rsidRPr="00B7094C" w:rsidRDefault="00B7094C" w:rsidP="00B7094C">
            <w:pPr>
              <w:spacing w:line="480" w:lineRule="auto"/>
            </w:pPr>
            <w:r w:rsidRPr="00B7094C">
              <w:t xml:space="preserve">2207 </w:t>
            </w:r>
          </w:p>
          <w:p w14:paraId="7A745F5D" w14:textId="708A2AFC" w:rsidR="00B7094C" w:rsidRDefault="00B7094C" w:rsidP="00B7094C">
            <w:pPr>
              <w:spacing w:line="480" w:lineRule="auto"/>
            </w:pPr>
            <w:r w:rsidRPr="00B7094C">
              <w:t>(2134 to 2280</w:t>
            </w:r>
          </w:p>
        </w:tc>
        <w:tc>
          <w:tcPr>
            <w:tcW w:w="1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033B8BF" w14:textId="77777777" w:rsidR="00B7094C" w:rsidRPr="00B7094C" w:rsidRDefault="00B7094C" w:rsidP="00B7094C">
            <w:pPr>
              <w:spacing w:line="480" w:lineRule="auto"/>
            </w:pPr>
            <w:r w:rsidRPr="00B7094C">
              <w:t xml:space="preserve">1308 </w:t>
            </w:r>
          </w:p>
          <w:p w14:paraId="61118705" w14:textId="2B432A1D" w:rsidR="00B7094C" w:rsidRDefault="00B7094C" w:rsidP="00B7094C">
            <w:pPr>
              <w:spacing w:line="480" w:lineRule="auto"/>
            </w:pPr>
            <w:r w:rsidRPr="00B7094C">
              <w:t>(1100 to 1515)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BBFA41C" w14:textId="77777777" w:rsidR="00B7094C" w:rsidRDefault="00B7094C" w:rsidP="00B7094C">
            <w:pPr>
              <w:spacing w:line="480" w:lineRule="auto"/>
            </w:pPr>
            <w:r>
              <w:t>0.761</w:t>
            </w:r>
          </w:p>
          <w:p w14:paraId="5950B81E" w14:textId="22079659" w:rsidR="00B7094C" w:rsidRDefault="00B7094C" w:rsidP="00B7094C">
            <w:pPr>
              <w:spacing w:line="480" w:lineRule="auto"/>
            </w:pPr>
            <w:r>
              <w:t>(0.74 to 0.79)</w:t>
            </w:r>
          </w:p>
        </w:tc>
        <w:tc>
          <w:tcPr>
            <w:tcW w:w="1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AC42D64" w14:textId="77777777" w:rsidR="00B7094C" w:rsidRDefault="00B7094C" w:rsidP="00B7094C">
            <w:pPr>
              <w:spacing w:line="480" w:lineRule="auto"/>
            </w:pPr>
            <w:r>
              <w:t>0.035</w:t>
            </w:r>
          </w:p>
          <w:p w14:paraId="05A17E9C" w14:textId="730E1E9B" w:rsidR="00B7094C" w:rsidRDefault="00B7094C" w:rsidP="00B7094C">
            <w:pPr>
              <w:spacing w:line="480" w:lineRule="auto"/>
            </w:pPr>
            <w:r>
              <w:t>(0.02 to 0.05)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F82D7E7" w14:textId="6A2C06A9" w:rsidR="00B7094C" w:rsidRDefault="00B7094C" w:rsidP="00B7094C">
            <w:pPr>
              <w:spacing w:line="480" w:lineRule="auto"/>
            </w:pPr>
            <w:r w:rsidRPr="00B7094C">
              <w:t>37,37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1C032" w14:textId="42E4084E" w:rsidR="00B7094C" w:rsidRPr="00283172" w:rsidRDefault="00B7094C" w:rsidP="00B7094C">
            <w:pPr>
              <w:spacing w:line="480" w:lineRule="auto"/>
            </w:pPr>
            <w:r w:rsidRPr="00B7094C">
              <w:t xml:space="preserve">0.00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E3EAFE" w14:textId="411F8043" w:rsidR="00B7094C" w:rsidRPr="00283172" w:rsidRDefault="00B7094C" w:rsidP="00B7094C">
            <w:pPr>
              <w:spacing w:line="480" w:lineRule="auto"/>
            </w:pPr>
            <w:r w:rsidRPr="00B7094C">
              <w:t xml:space="preserve">0.00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22BC84" w14:textId="708861B4" w:rsidR="00B7094C" w:rsidRPr="00283172" w:rsidRDefault="00B7094C" w:rsidP="00B7094C">
            <w:pPr>
              <w:spacing w:line="480" w:lineRule="auto"/>
            </w:pPr>
            <w:r w:rsidRPr="00B7094C">
              <w:t xml:space="preserve">0.00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3CD8EB" w14:textId="3B192EA7" w:rsidR="00B7094C" w:rsidRPr="00283172" w:rsidRDefault="00B7094C" w:rsidP="00B7094C">
            <w:pPr>
              <w:spacing w:line="480" w:lineRule="auto"/>
            </w:pPr>
            <w:r w:rsidRPr="00B7094C">
              <w:t xml:space="preserve">0.23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646E97" w14:textId="501F84AC" w:rsidR="00B7094C" w:rsidRPr="00283172" w:rsidRDefault="00B7094C" w:rsidP="00B7094C">
            <w:pPr>
              <w:spacing w:line="480" w:lineRule="auto"/>
            </w:pPr>
            <w:r w:rsidRPr="00B7094C">
              <w:t xml:space="preserve">0.83 </w:t>
            </w:r>
          </w:p>
        </w:tc>
      </w:tr>
    </w:tbl>
    <w:bookmarkEnd w:id="0"/>
    <w:p w14:paraId="549FAD29" w14:textId="43BEE785" w:rsidR="00B7094C" w:rsidRDefault="00B7094C" w:rsidP="00B7094C">
      <w:pPr>
        <w:spacing w:line="480" w:lineRule="auto"/>
        <w:rPr>
          <w:rFonts w:eastAsia="Times New Roman" w:cs="Times New Roman"/>
          <w:iCs/>
        </w:rPr>
      </w:pPr>
      <w:r w:rsidRPr="00E6573B">
        <w:rPr>
          <w:vertAlign w:val="superscript"/>
        </w:rPr>
        <w:t xml:space="preserve">a </w:t>
      </w:r>
      <w:r w:rsidRPr="00E6573B">
        <w:rPr>
          <w:rFonts w:eastAsia="Calibri"/>
          <w:bCs/>
        </w:rPr>
        <w:t>point estimates are based on the unadjusted analysis (costs n=</w:t>
      </w:r>
      <w:r>
        <w:rPr>
          <w:rFonts w:eastAsia="Calibri"/>
          <w:bCs/>
        </w:rPr>
        <w:t>204</w:t>
      </w:r>
      <w:r w:rsidRPr="00E6573B">
        <w:rPr>
          <w:rFonts w:eastAsia="Calibri"/>
          <w:bCs/>
        </w:rPr>
        <w:t>, QALYs n=</w:t>
      </w:r>
      <w:r>
        <w:rPr>
          <w:rFonts w:eastAsia="Calibri"/>
          <w:bCs/>
        </w:rPr>
        <w:t>210</w:t>
      </w:r>
      <w:r w:rsidRPr="00E6573B">
        <w:rPr>
          <w:rFonts w:eastAsia="Calibri"/>
          <w:bCs/>
        </w:rPr>
        <w:t>;</w:t>
      </w:r>
      <w:r w:rsidRPr="00E6573B">
        <w:rPr>
          <w:rFonts w:ascii="Verdana" w:eastAsia="Calibri" w:hAnsi="Verdana" w:cs="Times New Roman"/>
          <w:b/>
        </w:rPr>
        <w:t xml:space="preserve"> </w:t>
      </w:r>
      <w:r w:rsidRPr="00E6573B">
        <w:rPr>
          <w:vertAlign w:val="superscript"/>
        </w:rPr>
        <w:t>b</w:t>
      </w:r>
      <w:r w:rsidRPr="00E6573B">
        <w:t xml:space="preserve"> Incremental</w:t>
      </w:r>
      <w:r w:rsidRPr="00E6573B">
        <w:rPr>
          <w:vertAlign w:val="superscript"/>
        </w:rPr>
        <w:t xml:space="preserve"> </w:t>
      </w:r>
      <w:r w:rsidRPr="00E6573B">
        <w:t>results based on adjusted analysis (n=</w:t>
      </w:r>
      <w:r>
        <w:t>1</w:t>
      </w:r>
      <w:r w:rsidRPr="00E6573B">
        <w:t>99)</w:t>
      </w:r>
      <w:r w:rsidRPr="00E6573B">
        <w:rPr>
          <w:rFonts w:eastAsia="Times New Roman" w:cs="Times New Roman"/>
          <w:i/>
        </w:rPr>
        <w:t>;</w:t>
      </w:r>
      <w:r w:rsidRPr="00E6573B">
        <w:rPr>
          <w:rFonts w:eastAsia="Times New Roman" w:cs="Times New Roman"/>
          <w:iCs/>
        </w:rPr>
        <w:t xml:space="preserve"> CI = confidence interval; ICER = incremental cost-effectiveness ratio; QALY = quality-adjusted life year; SD = standard deviation.</w:t>
      </w:r>
    </w:p>
    <w:p w14:paraId="26C3C7FC" w14:textId="77777777" w:rsidR="00B7094C" w:rsidRDefault="00B7094C" w:rsidP="00B7094C">
      <w:pPr>
        <w:spacing w:line="480" w:lineRule="auto"/>
        <w:rPr>
          <w:rFonts w:eastAsia="Times New Roman" w:cs="Times New Roman"/>
          <w:iCs/>
        </w:rPr>
      </w:pPr>
    </w:p>
    <w:p w14:paraId="4A8B4886" w14:textId="77777777" w:rsidR="002C7FB9" w:rsidRDefault="002C7FB9"/>
    <w:sectPr w:rsidR="002C7FB9" w:rsidSect="00B709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94C"/>
    <w:rsid w:val="00131781"/>
    <w:rsid w:val="002C7FB9"/>
    <w:rsid w:val="00360987"/>
    <w:rsid w:val="00437097"/>
    <w:rsid w:val="004F701F"/>
    <w:rsid w:val="00653139"/>
    <w:rsid w:val="006E515E"/>
    <w:rsid w:val="00892653"/>
    <w:rsid w:val="00B7094C"/>
    <w:rsid w:val="00BC4A88"/>
    <w:rsid w:val="00BE07DC"/>
    <w:rsid w:val="00C819C9"/>
    <w:rsid w:val="00D041F5"/>
    <w:rsid w:val="00DB2F89"/>
    <w:rsid w:val="00DC75BD"/>
    <w:rsid w:val="00E26789"/>
    <w:rsid w:val="00F3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30843"/>
  <w15:chartTrackingRefBased/>
  <w15:docId w15:val="{01D3F21B-DAC3-4983-8F3F-5342E8CF9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94C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9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9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9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9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9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9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9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9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9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9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9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9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7</Words>
  <Characters>672</Characters>
  <Application>Microsoft Office Word</Application>
  <DocSecurity>0</DocSecurity>
  <Lines>5</Lines>
  <Paragraphs>1</Paragraphs>
  <ScaleCrop>false</ScaleCrop>
  <Company>Newcastle University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mer</dc:creator>
  <cp:keywords/>
  <dc:description/>
  <cp:lastModifiedBy>Tara Homer</cp:lastModifiedBy>
  <cp:revision>2</cp:revision>
  <dcterms:created xsi:type="dcterms:W3CDTF">2026-01-20T15:47:00Z</dcterms:created>
  <dcterms:modified xsi:type="dcterms:W3CDTF">2026-01-20T15:59:00Z</dcterms:modified>
</cp:coreProperties>
</file>